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708CE" w14:textId="5FD62DE4" w:rsidR="00794581" w:rsidRDefault="00794581" w:rsidP="0079458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91BBA"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proofErr w:type="gramStart"/>
      <w:r w:rsidRPr="00891BBA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gramEnd"/>
      <w:r w:rsidRPr="00891BBA">
        <w:rPr>
          <w:rFonts w:ascii="Times New Roman" w:hAnsi="Times New Roman" w:cs="Times New Roman"/>
          <w:b/>
          <w:bCs/>
          <w:sz w:val="20"/>
          <w:szCs w:val="20"/>
        </w:rPr>
        <w:t xml:space="preserve"> C-index for the prediction of progression for predicting progression from mild/moderate cases into severe cases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4040"/>
        <w:gridCol w:w="2300"/>
        <w:gridCol w:w="2300"/>
      </w:tblGrid>
      <w:tr w:rsidR="00E550E3" w:rsidRPr="00E550E3" w14:paraId="195296F4" w14:textId="77777777" w:rsidTr="00E550E3">
        <w:trPr>
          <w:trHeight w:val="278"/>
        </w:trPr>
        <w:tc>
          <w:tcPr>
            <w:tcW w:w="4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E986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9CCF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C comparison</w:t>
            </w:r>
          </w:p>
        </w:tc>
      </w:tr>
      <w:tr w:rsidR="00E550E3" w:rsidRPr="00E550E3" w14:paraId="76CE9B87" w14:textId="77777777" w:rsidTr="00E550E3">
        <w:trPr>
          <w:trHeight w:val="285"/>
        </w:trPr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5DBBF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BDE58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Index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D9308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550E3" w:rsidRPr="00E550E3" w14:paraId="235349BD" w14:textId="77777777" w:rsidTr="00E550E3">
        <w:trPr>
          <w:trHeight w:val="27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9389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NT scor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D499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2 ± 0.0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C5BB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550E3" w:rsidRPr="00E550E3" w14:paraId="3773C962" w14:textId="77777777" w:rsidTr="00E550E3">
        <w:trPr>
          <w:trHeight w:val="27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90FB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SOFA</w:t>
            </w:r>
            <w:proofErr w:type="spellEnd"/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D0CD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4 ± 0.0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21F0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E550E3" w:rsidRPr="00E550E3" w14:paraId="4F330A68" w14:textId="77777777" w:rsidTr="00E550E3">
        <w:trPr>
          <w:trHeight w:val="27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7C3B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RB-65 scor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D627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1 ± 0.0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4D3E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E550E3" w:rsidRPr="00E550E3" w14:paraId="5F0ADA57" w14:textId="77777777" w:rsidTr="00E550E3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0B2C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gnostic nutritional index (PNI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9D8D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4 ± 0.0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331E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E550E3" w:rsidRPr="00E550E3" w14:paraId="491D706E" w14:textId="77777777" w:rsidTr="00E550E3">
        <w:trPr>
          <w:trHeight w:val="27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30A5" w14:textId="661160BD" w:rsidR="00E550E3" w:rsidRPr="00E550E3" w:rsidRDefault="00006647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E550E3"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stemic immune-inflammatory index (SII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F925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9 ± 0.0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B3B2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E550E3" w:rsidRPr="00E550E3" w14:paraId="323D50D8" w14:textId="77777777" w:rsidTr="00E550E3">
        <w:trPr>
          <w:trHeight w:val="27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11B8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lmonary disea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6696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3 ± 0.0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3873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E550E3" w:rsidRPr="00E550E3" w14:paraId="3D1530DE" w14:textId="77777777" w:rsidTr="00E550E3">
        <w:trPr>
          <w:trHeight w:val="27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49BA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6DEB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9 ± 0.0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81E7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E550E3" w:rsidRPr="00E550E3" w14:paraId="562B5512" w14:textId="77777777" w:rsidTr="00E550E3">
        <w:trPr>
          <w:trHeight w:val="27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8618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3191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3 ± 0.0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6269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E550E3" w:rsidRPr="00E550E3" w14:paraId="4EFDEF7D" w14:textId="77777777" w:rsidTr="00E550E3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885A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6</w:t>
            </w: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 CD56</w:t>
            </w: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+ </w:t>
            </w: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 cel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C55A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7 ± 0.0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F3AC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E550E3" w:rsidRPr="00E550E3" w14:paraId="7412017E" w14:textId="77777777" w:rsidTr="00E550E3">
        <w:trPr>
          <w:trHeight w:val="278"/>
        </w:trPr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97EB9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F8A1F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6 ± 0.03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2BE79" w14:textId="77777777" w:rsidR="00E550E3" w:rsidRPr="00E550E3" w:rsidRDefault="00E550E3" w:rsidP="00E550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0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</w:tbl>
    <w:p w14:paraId="6B7C17B0" w14:textId="77777777" w:rsidR="00E550E3" w:rsidRPr="00891BBA" w:rsidRDefault="00E550E3" w:rsidP="0079458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F9ACAA" w14:textId="77777777" w:rsidR="00794581" w:rsidRPr="00891BBA" w:rsidRDefault="00794581" w:rsidP="00794581">
      <w:pPr>
        <w:rPr>
          <w:rFonts w:ascii="Times New Roman" w:hAnsi="Times New Roman" w:cs="Times New Roman"/>
          <w:sz w:val="20"/>
          <w:szCs w:val="20"/>
        </w:rPr>
      </w:pPr>
      <w:r w:rsidRPr="00891BBA">
        <w:rPr>
          <w:rFonts w:ascii="Times New Roman" w:hAnsi="Times New Roman" w:cs="Times New Roman"/>
          <w:sz w:val="20"/>
          <w:szCs w:val="20"/>
        </w:rPr>
        <w:t xml:space="preserve">NOTE: Quick sequential organ failure assessment, </w:t>
      </w:r>
      <w:proofErr w:type="spellStart"/>
      <w:r w:rsidRPr="00891BBA">
        <w:rPr>
          <w:rFonts w:ascii="Times New Roman" w:hAnsi="Times New Roman" w:cs="Times New Roman"/>
          <w:sz w:val="20"/>
          <w:szCs w:val="20"/>
        </w:rPr>
        <w:t>qSOFA</w:t>
      </w:r>
      <w:proofErr w:type="spellEnd"/>
      <w:r w:rsidRPr="00891BBA">
        <w:rPr>
          <w:rFonts w:ascii="Times New Roman" w:hAnsi="Times New Roman" w:cs="Times New Roman"/>
          <w:sz w:val="20"/>
          <w:szCs w:val="20"/>
        </w:rPr>
        <w:t>; aspartate aminotransferase, AST.</w:t>
      </w:r>
    </w:p>
    <w:p w14:paraId="1308787B" w14:textId="12328825" w:rsidR="00362606" w:rsidRPr="00794581" w:rsidRDefault="00362606" w:rsidP="00D7303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62606" w:rsidRPr="00794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1C4DE" w14:textId="77777777" w:rsidR="007B50D3" w:rsidRDefault="007B50D3" w:rsidP="00F1153A">
      <w:r>
        <w:separator/>
      </w:r>
    </w:p>
  </w:endnote>
  <w:endnote w:type="continuationSeparator" w:id="0">
    <w:p w14:paraId="51912320" w14:textId="77777777" w:rsidR="007B50D3" w:rsidRDefault="007B50D3" w:rsidP="00F11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B9B2B" w14:textId="77777777" w:rsidR="007B50D3" w:rsidRDefault="007B50D3" w:rsidP="00F1153A">
      <w:r>
        <w:separator/>
      </w:r>
    </w:p>
  </w:footnote>
  <w:footnote w:type="continuationSeparator" w:id="0">
    <w:p w14:paraId="75C3CC9A" w14:textId="77777777" w:rsidR="007B50D3" w:rsidRDefault="007B50D3" w:rsidP="00F11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C92"/>
    <w:rsid w:val="00006647"/>
    <w:rsid w:val="0006575C"/>
    <w:rsid w:val="000B0D3C"/>
    <w:rsid w:val="00316BAF"/>
    <w:rsid w:val="00362606"/>
    <w:rsid w:val="0059726E"/>
    <w:rsid w:val="005D0BC7"/>
    <w:rsid w:val="006416A3"/>
    <w:rsid w:val="00706300"/>
    <w:rsid w:val="00722C92"/>
    <w:rsid w:val="00794581"/>
    <w:rsid w:val="007B50D3"/>
    <w:rsid w:val="00891BBA"/>
    <w:rsid w:val="009557FE"/>
    <w:rsid w:val="00B93840"/>
    <w:rsid w:val="00D73032"/>
    <w:rsid w:val="00D873EF"/>
    <w:rsid w:val="00E550E3"/>
    <w:rsid w:val="00F1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B9E2D"/>
  <w15:chartTrackingRefBased/>
  <w15:docId w15:val="{34271731-BB78-4F54-82C3-D5A585184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153A"/>
    <w:pPr>
      <w:widowControl w:val="0"/>
      <w:jc w:val="both"/>
    </w:pPr>
  </w:style>
  <w:style w:type="paragraph" w:styleId="2">
    <w:name w:val="heading 2"/>
    <w:basedOn w:val="a0"/>
    <w:next w:val="a"/>
    <w:link w:val="20"/>
    <w:uiPriority w:val="9"/>
    <w:unhideWhenUsed/>
    <w:qFormat/>
    <w:rsid w:val="0059726E"/>
    <w:pPr>
      <w:widowControl/>
      <w:spacing w:before="0" w:after="0"/>
      <w:jc w:val="left"/>
      <w:outlineLvl w:val="1"/>
    </w:pPr>
    <w:rPr>
      <w:rFonts w:ascii="Times New Roman" w:eastAsia="宋体" w:hAnsi="Times New Roman" w:cstheme="minorBidi"/>
      <w:bCs w:val="0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11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115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1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1153A"/>
    <w:rPr>
      <w:sz w:val="18"/>
      <w:szCs w:val="18"/>
    </w:rPr>
  </w:style>
  <w:style w:type="paragraph" w:styleId="a8">
    <w:name w:val="List Paragraph"/>
    <w:basedOn w:val="a"/>
    <w:uiPriority w:val="34"/>
    <w:qFormat/>
    <w:rsid w:val="00F1153A"/>
    <w:pPr>
      <w:ind w:firstLineChars="200" w:firstLine="420"/>
    </w:pPr>
  </w:style>
  <w:style w:type="character" w:customStyle="1" w:styleId="20">
    <w:name w:val="标题 2 字符"/>
    <w:basedOn w:val="a1"/>
    <w:link w:val="2"/>
    <w:uiPriority w:val="9"/>
    <w:rsid w:val="0059726E"/>
    <w:rPr>
      <w:rFonts w:ascii="Times New Roman" w:eastAsia="宋体" w:hAnsi="Times New Roman"/>
      <w:b/>
    </w:rPr>
  </w:style>
  <w:style w:type="paragraph" w:styleId="a0">
    <w:name w:val="Title"/>
    <w:basedOn w:val="a"/>
    <w:next w:val="a"/>
    <w:link w:val="a9"/>
    <w:uiPriority w:val="10"/>
    <w:qFormat/>
    <w:rsid w:val="0059726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0"/>
    <w:uiPriority w:val="10"/>
    <w:rsid w:val="0059726E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a">
    <w:name w:val="Table Grid"/>
    <w:basedOn w:val="a2"/>
    <w:uiPriority w:val="39"/>
    <w:rsid w:val="00065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706300"/>
    <w:rPr>
      <w:sz w:val="18"/>
      <w:szCs w:val="18"/>
    </w:rPr>
  </w:style>
  <w:style w:type="character" w:customStyle="1" w:styleId="ac">
    <w:name w:val="批注框文本 字符"/>
    <w:basedOn w:val="a1"/>
    <w:link w:val="ab"/>
    <w:uiPriority w:val="99"/>
    <w:semiHidden/>
    <w:rsid w:val="007063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03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ongbo</dc:creator>
  <cp:keywords/>
  <dc:description/>
  <cp:lastModifiedBy>Liu Chang-Hai</cp:lastModifiedBy>
  <cp:revision>13</cp:revision>
  <dcterms:created xsi:type="dcterms:W3CDTF">2021-06-09T01:17:00Z</dcterms:created>
  <dcterms:modified xsi:type="dcterms:W3CDTF">2022-01-13T08:21:00Z</dcterms:modified>
</cp:coreProperties>
</file>